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A1B3CE">
      <w:pPr>
        <w:keepNext w:val="0"/>
        <w:keepLines w:val="0"/>
        <w:widowControl/>
        <w:suppressLineNumbers w:val="0"/>
        <w:jc w:val="center"/>
        <w:rPr>
          <w:b/>
          <w:bCs/>
          <w:sz w:val="24"/>
          <w:szCs w:val="32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Material</w:t>
      </w:r>
    </w:p>
    <w:p w14:paraId="727C751B">
      <w:pPr>
        <w:widowControl/>
        <w:spacing w:after="160" w:line="259" w:lineRule="auto"/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 w14:paraId="4B0D9C12">
      <w:pPr>
        <w:widowControl/>
        <w:spacing w:after="160" w:line="259" w:lineRule="auto"/>
        <w:jc w:val="center"/>
        <w:rPr>
          <w:rFonts w:hint="eastAsia" w:ascii="Times New Roman" w:hAnsi="Times New Roman" w:cs="Times New Roman"/>
          <w:b/>
          <w:bCs/>
          <w:szCs w:val="21"/>
        </w:rPr>
      </w:pPr>
    </w:p>
    <w:p w14:paraId="5B5FFA72">
      <w:pPr>
        <w:widowControl/>
        <w:spacing w:after="160" w:line="259" w:lineRule="auto"/>
        <w:jc w:val="center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T</w:t>
      </w:r>
      <w:r>
        <w:rPr>
          <w:rFonts w:ascii="Times New Roman" w:hAnsi="Times New Roman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bCs/>
          <w:szCs w:val="21"/>
        </w:rPr>
        <w:t>S1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Test of normality</w:t>
      </w:r>
    </w:p>
    <w:tbl>
      <w:tblPr>
        <w:tblStyle w:val="4"/>
        <w:tblpPr w:leftFromText="180" w:rightFromText="180" w:vertAnchor="page" w:horzAnchor="page" w:tblpX="3076" w:tblpY="3327"/>
        <w:tblOverlap w:val="never"/>
        <w:tblW w:w="6016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08"/>
        <w:gridCol w:w="1908"/>
      </w:tblGrid>
      <w:tr w14:paraId="38A47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67BB34F0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Kolmogorov-Smirnov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F52CB6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Statistic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06BFD62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  <w:lang w:val="en-US"/>
              </w:rPr>
              <w:t>value</w:t>
            </w:r>
          </w:p>
        </w:tc>
      </w:tr>
      <w:tr w14:paraId="246478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E2C98E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g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, year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713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ED15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A7720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7A255F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0EDB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5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F9F5C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A2AC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5FF15A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BP, mmH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A1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067250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78AF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82326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DBP, mmH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4395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2568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8F59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E9EBC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WBC, 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C607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515F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BB864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ECFB31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emoglobin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06E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CEE9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</w:tr>
      <w:tr w14:paraId="5E2EB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947BD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Platelets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EAA4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E1B9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6EE75B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31625A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Albumin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05BE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3584B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B4EEA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5B9A91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FPG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A017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BF30D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72381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08B07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G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966F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AB0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B0349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BD65A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TC, 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993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83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70A22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EBBC7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945CF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HDL-C，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674D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F25A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5C452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6E919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LDL-C，m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F75A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C49D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2308B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240E4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gA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E291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0B79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0FF88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A386F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gM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53D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00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A248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6AB0C9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454B7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IgG, 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7A16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5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8C5B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A82EF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DE72B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Complement 3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E612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C4F63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04C14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4C263A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 xml:space="preserve">Complement 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4,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g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C92F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68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562C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FDC2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7B33C2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ric acid, umol/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5274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44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8B9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2E266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ECAA6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eGFR, ml/min/1.73m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3A06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76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50B6C1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38DFD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D66AD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roteinuria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, mg/24h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0D6F7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187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BD0AE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35380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24E38B9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AIP</w:t>
            </w:r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4E7206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6F5E7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0.008</w:t>
            </w:r>
          </w:p>
        </w:tc>
      </w:tr>
    </w:tbl>
    <w:p w14:paraId="52834896"/>
    <w:p w14:paraId="2EDBC130"/>
    <w:p w14:paraId="5644C3CF"/>
    <w:p w14:paraId="599C5140"/>
    <w:p w14:paraId="384280D0"/>
    <w:p w14:paraId="4048AD3B"/>
    <w:p w14:paraId="6F242923"/>
    <w:p w14:paraId="37EF1AE9"/>
    <w:p w14:paraId="39E7677E"/>
    <w:p w14:paraId="48F6EABD"/>
    <w:p w14:paraId="1854464B"/>
    <w:p w14:paraId="4D22B122"/>
    <w:p w14:paraId="6DECF6C9"/>
    <w:p w14:paraId="51CCE6AE"/>
    <w:p w14:paraId="368F1D8E"/>
    <w:p w14:paraId="0AA0992C"/>
    <w:p w14:paraId="7FCB79C4"/>
    <w:p w14:paraId="6477CF9B"/>
    <w:p w14:paraId="37DC3FB0"/>
    <w:p w14:paraId="369A4EFB"/>
    <w:p w14:paraId="54BAE20C"/>
    <w:p w14:paraId="0F3A9CF7"/>
    <w:p w14:paraId="56700544"/>
    <w:p w14:paraId="6034D12F"/>
    <w:p w14:paraId="176B0A43">
      <w:pPr>
        <w:widowControl/>
        <w:spacing w:line="360" w:lineRule="auto"/>
        <w:rPr>
          <w:rFonts w:ascii="Times New Roman" w:hAnsi="Times New Roman" w:cs="Times New Roman" w:eastAsiaTheme="minorHAnsi"/>
          <w:kern w:val="0"/>
          <w:sz w:val="20"/>
          <w:szCs w:val="20"/>
        </w:rPr>
      </w:pPr>
      <w:r>
        <w:rPr>
          <w:rFonts w:hint="eastAsia" w:ascii="Times New Roman" w:hAnsi="Times New Roman" w:cs="Times New Roman" w:eastAsiaTheme="minorHAnsi"/>
          <w:kern w:val="0"/>
          <w:sz w:val="20"/>
          <w:szCs w:val="20"/>
          <w:highlight w:val="none"/>
        </w:rPr>
        <w:t>AIP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highlight w:val="none"/>
          <w:lang w:val="en-US" w:eastAsia="zh-CN"/>
        </w:rPr>
        <w:t>: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 at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herogenic 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highlight w:val="none"/>
        </w:rPr>
        <w:t>i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ndex of 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>lasma</w:t>
      </w:r>
      <w:r>
        <w:rPr>
          <w:rFonts w:hint="eastAsia"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; 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>BM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highlight w:val="none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 body mass index; SBP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highlight w:val="none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  <w:highlight w:val="none"/>
        </w:rPr>
        <w:t xml:space="preserve"> sys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>tolic blood pressure; DBP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diastolic blood pressure; WBC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white blood cell; FPG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fasting plasma glucose; TG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t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>riglyceride; TC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total cholesterol; HDL-C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high-density lipoprotein cholesterol; LDL-C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low-density lipoprotein cholesterol; IgA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immunoglobulin A; Ig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immunoglobulin M; IgG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immunoglobulin G; eGF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kern w:val="0"/>
          <w:sz w:val="20"/>
          <w:szCs w:val="20"/>
        </w:rPr>
        <w:t xml:space="preserve"> estimated  glomerular filtration rate.</w:t>
      </w:r>
    </w:p>
    <w:p w14:paraId="2C76C5F3"/>
    <w:p w14:paraId="23611375"/>
    <w:p w14:paraId="2BF9FC08"/>
    <w:p w14:paraId="533943DC"/>
    <w:p w14:paraId="51279A37"/>
    <w:p w14:paraId="0D579B90"/>
    <w:p w14:paraId="6A39957B"/>
    <w:p w14:paraId="06E023B9"/>
    <w:p w14:paraId="5A248254"/>
    <w:p w14:paraId="211ACEC9"/>
    <w:p w14:paraId="37EA77D3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 xml:space="preserve">Table S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</w:rPr>
        <w:t>Distribution of variables with missing data</w:t>
      </w:r>
    </w:p>
    <w:tbl>
      <w:tblPr>
        <w:tblStyle w:val="4"/>
        <w:tblpPr w:leftFromText="180" w:rightFromText="180" w:vertAnchor="text" w:horzAnchor="page" w:tblpX="3942" w:tblpY="157"/>
        <w:tblOverlap w:val="never"/>
        <w:tblW w:w="4108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708"/>
      </w:tblGrid>
      <w:tr w14:paraId="37EA77D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37EA77D4">
            <w:pP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Variables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37EA77D5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auto"/>
                <w:kern w:val="0"/>
                <w:sz w:val="20"/>
                <w:szCs w:val="20"/>
              </w:rPr>
              <w:t>Missing (%)</w:t>
            </w:r>
          </w:p>
        </w:tc>
      </w:tr>
      <w:tr w14:paraId="37EA77D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D7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D8">
            <w:pPr>
              <w:widowControl/>
              <w:jc w:val="center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124 (10.46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%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)</w:t>
            </w:r>
          </w:p>
        </w:tc>
      </w:tr>
      <w:tr w14:paraId="37EA77DC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DA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FP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D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74 (6.24%)</w:t>
            </w:r>
          </w:p>
        </w:tc>
      </w:tr>
      <w:tr w14:paraId="37EA77DF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DD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hs-CRP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D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86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7.25%)</w:t>
            </w:r>
          </w:p>
        </w:tc>
      </w:tr>
      <w:tr w14:paraId="37EA77E2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0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Ig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E1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0 (4.22%)</w:t>
            </w:r>
          </w:p>
        </w:tc>
      </w:tr>
      <w:tr w14:paraId="37EA77E5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3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IgM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E4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3 (4.47%)</w:t>
            </w:r>
          </w:p>
        </w:tc>
      </w:tr>
      <w:tr w14:paraId="37EA77E8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6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IgG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E7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5 (4.64%)</w:t>
            </w:r>
          </w:p>
        </w:tc>
      </w:tr>
      <w:tr w14:paraId="37EA77EB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9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omplement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EA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0 ( 4.22%)</w:t>
            </w:r>
          </w:p>
        </w:tc>
      </w:tr>
      <w:tr w14:paraId="37EA77EE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C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omplement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4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E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1 (4.30%)</w:t>
            </w:r>
          </w:p>
        </w:tc>
      </w:tr>
      <w:tr w14:paraId="37EA77F1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EF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Uric acid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0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0.25%)</w:t>
            </w:r>
          </w:p>
        </w:tc>
      </w:tr>
      <w:tr w14:paraId="37EA77F4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F2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  <w:t>roteinuria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0.42%)</w:t>
            </w:r>
          </w:p>
        </w:tc>
      </w:tr>
      <w:tr w14:paraId="37EA77F7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F5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esangial hypercellularity (M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10 (0.84%)</w:t>
            </w:r>
          </w:p>
        </w:tc>
      </w:tr>
      <w:tr w14:paraId="37EA77FA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F8">
            <w:pPr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ntracapillary proliferation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E)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8 (0.67%)</w:t>
            </w:r>
          </w:p>
        </w:tc>
      </w:tr>
      <w:tr w14:paraId="37EA77FD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FB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egmental glomerulosclerosis (S)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4 (0.34%)</w:t>
            </w:r>
          </w:p>
        </w:tc>
      </w:tr>
      <w:tr w14:paraId="37EA7800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7FE">
            <w:pPr>
              <w:jc w:val="left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tubular atrophy/interstitial fibrosis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T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7F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 xml:space="preserve"> (0.67%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)</w:t>
            </w:r>
          </w:p>
        </w:tc>
      </w:tr>
      <w:tr w14:paraId="37EA7803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EA7801">
            <w:pPr>
              <w:widowControl/>
              <w:spacing w:line="360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rescents (C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802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  <w:t>13 (1.10%)</w:t>
            </w:r>
          </w:p>
        </w:tc>
      </w:tr>
      <w:tr w14:paraId="37EA7806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804"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CSs/IS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A780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 (2.87%)</w:t>
            </w:r>
          </w:p>
        </w:tc>
      </w:tr>
      <w:tr w14:paraId="37EA7809"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4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EA7807"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bidi="ar"/>
              </w:rPr>
              <w:t>Statin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EA780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8 (3.20%)</w:t>
            </w:r>
          </w:p>
        </w:tc>
      </w:tr>
    </w:tbl>
    <w:p w14:paraId="4460836C"/>
    <w:p w14:paraId="117FC9CE"/>
    <w:p w14:paraId="0C1266DD"/>
    <w:p w14:paraId="2F5E23C9"/>
    <w:p w14:paraId="4FA5DFB5"/>
    <w:p w14:paraId="79E807D2"/>
    <w:p w14:paraId="4EED738F"/>
    <w:p w14:paraId="26909A1F"/>
    <w:p w14:paraId="234347EE"/>
    <w:p w14:paraId="5ACD408C"/>
    <w:p w14:paraId="56EA10BC"/>
    <w:p w14:paraId="4ADBBF62"/>
    <w:p w14:paraId="5D65C5F6"/>
    <w:p w14:paraId="42C08FF9"/>
    <w:p w14:paraId="3BF6168F"/>
    <w:p w14:paraId="1641C4AC"/>
    <w:p w14:paraId="2C06623E"/>
    <w:p w14:paraId="4F346366"/>
    <w:p w14:paraId="4FAC12E4"/>
    <w:p w14:paraId="78877220"/>
    <w:p w14:paraId="6BA5C11E"/>
    <w:p w14:paraId="4927D033"/>
    <w:p w14:paraId="247C02CE"/>
    <w:p w14:paraId="591F6487"/>
    <w:p w14:paraId="37EA79F3">
      <w:pPr>
        <w:widowControl/>
        <w:spacing w:line="360" w:lineRule="auto"/>
        <w:rPr>
          <w:rFonts w:ascii="Times New Roman" w:hAnsi="Times New Roman" w:eastAsia="宋体" w:cs="Times New Roman"/>
          <w:color w:val="auto"/>
          <w:kern w:val="0"/>
          <w:sz w:val="20"/>
          <w:szCs w:val="20"/>
        </w:rPr>
      </w:pP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>BMI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body mass index; FPG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fasting plasma glucose;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</w:rPr>
        <w:t>h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>s-CR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high-sensitivity C-reactive protein; Ig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immunoglobulin A; IgM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immunoglobulin M; IgG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immunoglobulin G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</w:rPr>
        <w:t xml:space="preserve">; 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>CSs/IS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lang w:val="en-US" w:eastAsia="zh-CN"/>
        </w:rPr>
        <w:t>: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 corticosteroids and (or) immunosuppressants.</w:t>
      </w:r>
    </w:p>
    <w:p w14:paraId="603AF978"/>
    <w:p w14:paraId="5C332C61"/>
    <w:p w14:paraId="4BEFA85D"/>
    <w:p w14:paraId="3605B9B6"/>
    <w:p w14:paraId="23790117"/>
    <w:p w14:paraId="5BEE8909"/>
    <w:p w14:paraId="4C5E8DAD"/>
    <w:p w14:paraId="7FA6402A"/>
    <w:p w14:paraId="105B388B"/>
    <w:p w14:paraId="31D2EE33"/>
    <w:p w14:paraId="5C1684E0"/>
    <w:p w14:paraId="33915AB3">
      <w:pPr>
        <w:widowControl/>
        <w:spacing w:after="160" w:line="259" w:lineRule="auto"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</w:rPr>
        <w:t>T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  <w:highlight w:val="none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</w:rPr>
        <w:t>S3.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  <w:highlight w:val="none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Association 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AIP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proteinuria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in different models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(N=1186)</w:t>
      </w:r>
    </w:p>
    <w:tbl>
      <w:tblPr>
        <w:tblStyle w:val="4"/>
        <w:tblpPr w:leftFromText="180" w:rightFromText="180" w:vertAnchor="page" w:horzAnchor="page" w:tblpX="1130" w:tblpY="2087"/>
        <w:tblOverlap w:val="never"/>
        <w:tblW w:w="99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5"/>
        <w:gridCol w:w="983"/>
        <w:gridCol w:w="2057"/>
        <w:gridCol w:w="883"/>
        <w:gridCol w:w="1884"/>
        <w:gridCol w:w="916"/>
      </w:tblGrid>
      <w:tr w14:paraId="6A4ED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EE4883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2E742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64484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20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A2CA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</w:p>
        </w:tc>
        <w:tc>
          <w:tcPr>
            <w:tcW w:w="8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43388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99B8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</w:p>
        </w:tc>
        <w:tc>
          <w:tcPr>
            <w:tcW w:w="9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2ADCC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</w:tr>
      <w:tr w14:paraId="39BD76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7A293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271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A9FA86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68A2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8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11DD29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7936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3C0941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</w:tr>
      <w:tr w14:paraId="59AF39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253D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I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6740B1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Z-scor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221AF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26.01</w:t>
            </w:r>
          </w:p>
          <w:p w14:paraId="6D6319B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24.7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3,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27.2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C787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5CFFA0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17.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</w:t>
            </w:r>
          </w:p>
          <w:p w14:paraId="52A4937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02.5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332.6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05A34A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C752FDA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73.00</w:t>
            </w:r>
          </w:p>
          <w:p w14:paraId="2216D6E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-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37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83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6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ABECF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96</w:t>
            </w:r>
          </w:p>
        </w:tc>
      </w:tr>
      <w:tr w14:paraId="5C437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07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tegori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AB6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366A5">
            <w:pPr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044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3677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24C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C78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06A313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31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T1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N=39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B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7DCA1">
            <w:pPr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50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67A0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3A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8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6DF41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5E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40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227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74.21</w:t>
            </w:r>
          </w:p>
          <w:p w14:paraId="5B65F394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25.1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23.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E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.00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E6A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05.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0</w:t>
            </w:r>
          </w:p>
          <w:p w14:paraId="48BCEB4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46.7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3,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57.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1940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1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F19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/>
              </w:rPr>
              <w:t>5.50</w:t>
            </w:r>
          </w:p>
          <w:p w14:paraId="0173A77A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BF92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964</w:t>
            </w:r>
          </w:p>
        </w:tc>
      </w:tr>
      <w:tr w14:paraId="425408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5C8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394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C04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745.60</w:t>
            </w:r>
          </w:p>
          <w:p w14:paraId="7F1EFFDA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95.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9,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995.2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CBD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1581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47.17</w:t>
            </w:r>
          </w:p>
          <w:p w14:paraId="22265B9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70.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8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723.7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EF17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2B9E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93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93</w:t>
            </w:r>
          </w:p>
          <w:p w14:paraId="5808B262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7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358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.1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8BB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486</w:t>
            </w:r>
          </w:p>
        </w:tc>
      </w:tr>
      <w:tr w14:paraId="7539C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D2120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P for trend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D6FD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FE34B43">
            <w:pPr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03382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.002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F455C0B">
            <w:pPr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C09C1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81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B4E6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</w:tbl>
    <w:p w14:paraId="2BECBBB5">
      <w:pPr>
        <w:rPr>
          <w:highlight w:val="none"/>
        </w:rPr>
      </w:pPr>
    </w:p>
    <w:p w14:paraId="37EA7872">
      <w:pPr>
        <w:pStyle w:val="3"/>
        <w:spacing w:beforeAutospacing="0" w:afterAutospacing="0" w:line="360" w:lineRule="auto"/>
        <w:rPr>
          <w:color w:val="auto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Model 1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>u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nadjusted. </w:t>
      </w:r>
    </w:p>
    <w:p w14:paraId="37EA7873">
      <w:pPr>
        <w:pStyle w:val="3"/>
        <w:spacing w:beforeAutospacing="0" w:afterAutospacing="0" w:line="360" w:lineRule="auto"/>
        <w:rPr>
          <w:color w:val="auto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Model 2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>djusted for a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 xml:space="preserve">ge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highlight w:val="none"/>
          <w:lang w:val="en-US" w:eastAsia="zh-CN"/>
        </w:rPr>
        <w:t>sex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>, smok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highlight w:val="none"/>
        </w:rPr>
        <w:t>ing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>, BMI, diabetic, SBP, DBP.</w:t>
      </w:r>
    </w:p>
    <w:p w14:paraId="37EA7874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Model 3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djusted for model 2 covariates and 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 xml:space="preserve">UA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highlight w:val="none"/>
        </w:rPr>
        <w:t>eGFR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>,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 hs-CRP, tubular atrophy/interstitial fibrosis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>and statin use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>.</w:t>
      </w:r>
    </w:p>
    <w:p w14:paraId="173FE5C2">
      <w:pPr>
        <w:pStyle w:val="3"/>
        <w:spacing w:beforeAutospacing="0" w:afterAutospacing="0" w:line="360" w:lineRule="auto"/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AIP: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at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herogenic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i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ndex of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lasma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β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: b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eta coefficient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; CI: confidence interval; T: tertile; Ref: reference.</w:t>
      </w:r>
    </w:p>
    <w:p w14:paraId="3B778DFC">
      <w:pPr>
        <w:pStyle w:val="3"/>
        <w:spacing w:beforeAutospacing="0" w:afterAutospacing="0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</w:p>
    <w:p w14:paraId="2352DAF6">
      <w:pPr>
        <w:pStyle w:val="3"/>
        <w:spacing w:beforeAutospacing="0" w:afterAutospacing="0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</w:p>
    <w:p w14:paraId="30DA8E19">
      <w:pPr>
        <w:rPr>
          <w:highlight w:val="none"/>
        </w:rPr>
      </w:pPr>
    </w:p>
    <w:p w14:paraId="3CFAEB58">
      <w:pP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  <w:highlight w:val="none"/>
        </w:rPr>
        <w:br w:type="page"/>
      </w:r>
    </w:p>
    <w:tbl>
      <w:tblPr>
        <w:tblStyle w:val="4"/>
        <w:tblpPr w:leftFromText="180" w:rightFromText="180" w:vertAnchor="page" w:horzAnchor="page" w:tblpX="1085" w:tblpY="2526"/>
        <w:tblOverlap w:val="never"/>
        <w:tblW w:w="99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5"/>
        <w:gridCol w:w="983"/>
        <w:gridCol w:w="2057"/>
        <w:gridCol w:w="883"/>
        <w:gridCol w:w="1884"/>
        <w:gridCol w:w="916"/>
      </w:tblGrid>
      <w:tr w14:paraId="1EF19F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22FD40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5C605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47271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lang w:bidi="ar"/>
              </w:rPr>
              <w:t>value</w:t>
            </w:r>
          </w:p>
        </w:tc>
        <w:tc>
          <w:tcPr>
            <w:tcW w:w="20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704D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8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5617F3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lang w:bidi="ar"/>
              </w:rPr>
              <w:t>value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DCBC7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9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2CE454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lang w:bidi="ar"/>
              </w:rPr>
              <w:t>value</w:t>
            </w:r>
          </w:p>
        </w:tc>
      </w:tr>
      <w:tr w14:paraId="1C758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B04516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FD8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71AB8D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F14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8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578D44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8695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72E6684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</w:tr>
      <w:tr w14:paraId="3D39E5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9CA5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I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2FC964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Z-scor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B465F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29.35</w:t>
            </w:r>
          </w:p>
          <w:p w14:paraId="1BFC17D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40.27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, 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18.4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44E7C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5831D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01.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</w:t>
            </w:r>
          </w:p>
          <w:p w14:paraId="2B184E58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94.8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08.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8)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35C96E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FFECF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41.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46B64B90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33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 249.5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6C699F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</w:tr>
      <w:tr w14:paraId="5C1A6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44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tegori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E6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91C9D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98D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4A1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4A3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7B9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35F30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562A0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1 </w:t>
            </w:r>
          </w:p>
          <w:p w14:paraId="76951D54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2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F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35731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F8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4A76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42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A1C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3B6BC8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F83C7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2 </w:t>
            </w:r>
          </w:p>
          <w:p w14:paraId="3CA9E102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9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DCF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35.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0</w:t>
            </w:r>
          </w:p>
          <w:p w14:paraId="2568FF0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2.5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48.6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81F59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3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07C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91.85</w:t>
            </w:r>
          </w:p>
          <w:p w14:paraId="2177594A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30.8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14.5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B962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9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A0F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76.12 </w:t>
            </w:r>
          </w:p>
          <w:p w14:paraId="3BB2145C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-143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 296.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13E1C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497</w:t>
            </w:r>
          </w:p>
        </w:tc>
      </w:tr>
      <w:tr w14:paraId="2FA9A9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A155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3 </w:t>
            </w:r>
          </w:p>
          <w:p w14:paraId="118589D6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4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DFE6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495.45</w:t>
            </w:r>
          </w:p>
          <w:p w14:paraId="0555AF0C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71.6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719.2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ABC6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595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74.84</w:t>
            </w:r>
          </w:p>
          <w:p w14:paraId="68E988C1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16.2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33.47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4EDFE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70FF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21.0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77ABCE98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-38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 480.8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50A9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095</w:t>
            </w:r>
          </w:p>
        </w:tc>
      </w:tr>
      <w:tr w14:paraId="79E48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6B2D2C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P for trend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E221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43FA397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32B35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004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47E1CFA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6B93D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098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B40EE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</w:tbl>
    <w:p w14:paraId="774764F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60" w:line="336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t>T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t>S4.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</w:rPr>
        <w:t xml:space="preserve">Association 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>AIP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>proteinuria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>patients with eGFR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lang w:val="en-US" w:eastAsia="zh-CN"/>
        </w:rPr>
        <w:t>≥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>60ml/min/1.73m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vertAlign w:val="superscript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 xml:space="preserve"> in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</w:rPr>
        <w:t>different models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</w:rPr>
        <w:t xml:space="preserve"> (N=858)</w:t>
      </w:r>
    </w:p>
    <w:p w14:paraId="2C69E77D">
      <w:pPr>
        <w:pStyle w:val="3"/>
        <w:spacing w:beforeAutospacing="0" w:afterAutospacing="0"/>
        <w:rPr>
          <w:rFonts w:ascii="Times New Roman" w:hAnsi="Times New Roman" w:eastAsia="MyriadPro-Regular"/>
          <w:color w:val="auto"/>
          <w:kern w:val="24"/>
          <w:sz w:val="20"/>
          <w:szCs w:val="20"/>
        </w:rPr>
      </w:pPr>
    </w:p>
    <w:p w14:paraId="37EA78C8">
      <w:pPr>
        <w:pStyle w:val="3"/>
        <w:spacing w:beforeAutospacing="0" w:afterAutospacing="0" w:line="360" w:lineRule="auto"/>
        <w:rPr>
          <w:color w:val="auto"/>
          <w:sz w:val="20"/>
          <w:szCs w:val="20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Model 1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lang w:val="en-US" w:eastAsia="zh-CN"/>
        </w:rPr>
        <w:t>u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nadjusted. </w:t>
      </w:r>
    </w:p>
    <w:p w14:paraId="37EA78C9">
      <w:pPr>
        <w:pStyle w:val="3"/>
        <w:spacing w:beforeAutospacing="0" w:afterAutospacing="0" w:line="360" w:lineRule="auto"/>
        <w:rPr>
          <w:color w:val="auto"/>
          <w:sz w:val="20"/>
          <w:szCs w:val="20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Model 2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>djusted for a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 xml:space="preserve">ge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lang w:val="en-US" w:eastAsia="zh-CN"/>
        </w:rPr>
        <w:t>sex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>, smok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</w:rPr>
        <w:t>ing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>, BMI, diabetic, SBP, DBP.</w:t>
      </w:r>
    </w:p>
    <w:p w14:paraId="37EA78CA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Model 3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djusted for model 2 covariates and 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 xml:space="preserve">UA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highlight w:val="none"/>
        </w:rPr>
        <w:t>eGFR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>,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 hs-CRP, tubular atrophy/interstitial fibrosis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>and statin use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>.</w:t>
      </w:r>
    </w:p>
    <w:p w14:paraId="65AFCE5B">
      <w:pPr>
        <w:pStyle w:val="3"/>
        <w:spacing w:beforeAutospacing="0" w:afterAutospacing="0" w:line="360" w:lineRule="auto"/>
        <w:rPr>
          <w:rFonts w:hint="default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</w:pP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 xml:space="preserve">AIP: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</w:rPr>
        <w:t>at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herogenic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</w:rPr>
        <w:t>i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 xml:space="preserve">ndex of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</w:rPr>
        <w:t>p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  <w:t>lasma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>β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>: b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>eta coefficient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lang w:val="en-US" w:eastAsia="zh-CN"/>
        </w:rPr>
        <w:t>; CI: confidence interval; T: tertile; Ref: reference.</w:t>
      </w:r>
    </w:p>
    <w:p w14:paraId="490D828F">
      <w:pP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br w:type="page"/>
      </w:r>
    </w:p>
    <w:p w14:paraId="31DB8D67">
      <w:pPr>
        <w:widowControl/>
        <w:spacing w:after="160" w:line="360" w:lineRule="auto"/>
        <w:jc w:val="left"/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t>T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8"/>
        </w:rPr>
        <w:t>S5.</w:t>
      </w:r>
      <w:r>
        <w:rPr>
          <w:rFonts w:ascii="Times New Roman" w:hAnsi="Times New Roman" w:cs="Times New Roman"/>
          <w:b/>
          <w:bCs/>
          <w:color w:val="auto"/>
          <w:sz w:val="22"/>
          <w:szCs w:val="28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</w:rPr>
        <w:t>A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ssociation 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AIP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proteinuria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patients with eGFR＜60ml/min/1.73m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  <w:vertAlign w:val="superscript"/>
        </w:rPr>
        <w:t xml:space="preserve">2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in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>different models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8"/>
          <w:highlight w:val="none"/>
        </w:rPr>
        <w:t xml:space="preserve"> (N=328)</w:t>
      </w:r>
    </w:p>
    <w:tbl>
      <w:tblPr>
        <w:tblStyle w:val="4"/>
        <w:tblpPr w:leftFromText="180" w:rightFromText="180" w:vertAnchor="page" w:horzAnchor="page" w:tblpX="1212" w:tblpY="2611"/>
        <w:tblOverlap w:val="never"/>
        <w:tblW w:w="99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5"/>
        <w:gridCol w:w="983"/>
        <w:gridCol w:w="2057"/>
        <w:gridCol w:w="883"/>
        <w:gridCol w:w="1884"/>
        <w:gridCol w:w="916"/>
      </w:tblGrid>
      <w:tr w14:paraId="7499D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F9E8B0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D8572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15B8A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20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7E8C6B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</w:p>
        </w:tc>
        <w:tc>
          <w:tcPr>
            <w:tcW w:w="8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6188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A8899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</w:p>
        </w:tc>
        <w:tc>
          <w:tcPr>
            <w:tcW w:w="9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7BA504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</w:tr>
      <w:tr w14:paraId="03A113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79A3D8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101E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E4D5ABD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F09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8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1A2E5B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EBC5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92994C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</w:tr>
      <w:tr w14:paraId="10C355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7E7E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I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761823C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Z-scor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2A42A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13.88</w:t>
            </w:r>
          </w:p>
          <w:p w14:paraId="20B536DC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165.0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92.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522345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422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AD4139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45.39</w:t>
            </w:r>
          </w:p>
          <w:p w14:paraId="458E877E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338.5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47.7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67688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761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3EE68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84.4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49B9199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-369.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 200.7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C645E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5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</w:t>
            </w:r>
          </w:p>
        </w:tc>
      </w:tr>
      <w:tr w14:paraId="6ED8C8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FD1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tegori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FB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668D4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EB27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45FC9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DD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F4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34817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94C7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1 </w:t>
            </w:r>
          </w:p>
          <w:p w14:paraId="1A0B0D8C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67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480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B340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C9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F5B33">
            <w:pPr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0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40F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6FE5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A8658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2 </w:t>
            </w:r>
          </w:p>
          <w:p w14:paraId="6BDDC16D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110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72F6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180.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5</w:t>
            </w:r>
          </w:p>
          <w:p w14:paraId="566627FF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531.8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892.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AFE29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619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1527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23.8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9</w:t>
            </w:r>
          </w:p>
          <w:p w14:paraId="4CF4E675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718.20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670.43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524C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94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1192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-217.29 </w:t>
            </w:r>
          </w:p>
          <w:p w14:paraId="04E5F464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-892.9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 458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0319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527</w:t>
            </w:r>
          </w:p>
        </w:tc>
      </w:tr>
      <w:tr w14:paraId="2EB65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87F16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T3 </w:t>
            </w:r>
          </w:p>
          <w:p w14:paraId="397B298C">
            <w:pPr>
              <w:pStyle w:val="2"/>
              <w:widowControl/>
              <w:shd w:val="clear" w:color="auto" w:fill="FFFFFF"/>
              <w:wordWrap w:val="0"/>
              <w:spacing w:line="160" w:lineRule="atLeast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N=151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7C7E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322.41</w:t>
            </w:r>
          </w:p>
          <w:p w14:paraId="294919F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350.15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994.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8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0956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346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3D6E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69.38</w:t>
            </w:r>
          </w:p>
          <w:p w14:paraId="095AD1AD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-770.9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2,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32.1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79C5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84</w:t>
            </w:r>
            <w:r>
              <w:rPr>
                <w:rFonts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DC03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-306.2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2C1DF060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(-993.10, 380.6</w:t>
            </w:r>
            <w:r>
              <w:rPr>
                <w:rFonts w:hint="eastAsia" w:ascii="Times New Roman" w:hAnsi="Times New Roman"/>
                <w:color w:val="auto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D43B">
            <w:pPr>
              <w:pStyle w:val="2"/>
              <w:widowControl/>
              <w:shd w:val="clear" w:color="auto" w:fill="FFFFFF"/>
              <w:wordWrap w:val="0"/>
              <w:spacing w:line="160" w:lineRule="atLeast"/>
              <w:jc w:val="center"/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/>
                <w:color w:val="auto"/>
                <w:sz w:val="20"/>
                <w:szCs w:val="20"/>
                <w:highlight w:val="none"/>
                <w:lang w:bidi="ar"/>
              </w:rPr>
              <w:t>0.381</w:t>
            </w:r>
          </w:p>
        </w:tc>
      </w:tr>
      <w:tr w14:paraId="5F206F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B32F33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P for trend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E1B12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340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89CB50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E9A2B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835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ADC65D2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53EE5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398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18A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</w:tbl>
    <w:p w14:paraId="2D14ACE5">
      <w:pPr>
        <w:rPr>
          <w:highlight w:val="none"/>
        </w:rPr>
      </w:pPr>
    </w:p>
    <w:p w14:paraId="37EA791C">
      <w:pPr>
        <w:pStyle w:val="3"/>
        <w:spacing w:beforeAutospacing="0" w:afterAutospacing="0" w:line="360" w:lineRule="auto"/>
        <w:rPr>
          <w:color w:val="auto"/>
          <w:sz w:val="20"/>
          <w:szCs w:val="20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Model 1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lang w:val="en-US" w:eastAsia="zh-CN"/>
        </w:rPr>
        <w:t>u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nadjusted. </w:t>
      </w:r>
    </w:p>
    <w:p w14:paraId="37EA791D">
      <w:pPr>
        <w:pStyle w:val="3"/>
        <w:spacing w:beforeAutospacing="0" w:afterAutospacing="0" w:line="360" w:lineRule="auto"/>
        <w:rPr>
          <w:color w:val="auto"/>
          <w:sz w:val="20"/>
          <w:szCs w:val="20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 xml:space="preserve">Model 2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</w:rPr>
        <w:t>djusted for a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 xml:space="preserve">ge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lang w:val="en-US" w:eastAsia="zh-CN"/>
        </w:rPr>
        <w:t>sex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>, smok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</w:rPr>
        <w:t>ing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</w:rPr>
        <w:t>, BMI, diabetic, SBP, DBP.</w:t>
      </w:r>
    </w:p>
    <w:p w14:paraId="37EA791E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Model 3: 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djusted for model 2 covariates and 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 xml:space="preserve">UA, </w:t>
      </w:r>
      <w:r>
        <w:rPr>
          <w:rFonts w:hint="eastAsia" w:ascii="Times New Roman" w:eastAsia="宋体" w:hAnsiTheme="minorBidi"/>
          <w:color w:val="auto"/>
          <w:kern w:val="24"/>
          <w:sz w:val="20"/>
          <w:szCs w:val="20"/>
          <w:highlight w:val="none"/>
        </w:rPr>
        <w:t>eGFR</w:t>
      </w:r>
      <w:r>
        <w:rPr>
          <w:rFonts w:ascii="Times New Roman" w:eastAsia="Times New Roman" w:hAnsiTheme="minorBidi"/>
          <w:color w:val="auto"/>
          <w:kern w:val="24"/>
          <w:sz w:val="20"/>
          <w:szCs w:val="20"/>
          <w:highlight w:val="none"/>
        </w:rPr>
        <w:t>,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 xml:space="preserve"> hs-CRP, tubular atrophy/interstitial fibrosis</w:t>
      </w:r>
      <w:r>
        <w:rPr>
          <w:rFonts w:hint="eastAsia" w:ascii="Times New Roman" w:hAnsi="Times New Roman" w:eastAsia="宋体"/>
          <w:color w:val="auto"/>
          <w:kern w:val="24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>and statin use</w:t>
      </w:r>
      <w:r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  <w:t>.</w:t>
      </w:r>
    </w:p>
    <w:p w14:paraId="4914A621">
      <w:pPr>
        <w:pStyle w:val="3"/>
        <w:spacing w:beforeAutospacing="0" w:afterAutospacing="0" w:line="360" w:lineRule="auto"/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AIP: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at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herogenic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i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ndex of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lasma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β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: b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eta coefficient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; CI: confidence interval; T: tertile; Ref: reference.</w:t>
      </w:r>
    </w:p>
    <w:p w14:paraId="77F54856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auto"/>
          <w:kern w:val="24"/>
          <w:sz w:val="20"/>
          <w:szCs w:val="20"/>
          <w:highlight w:val="none"/>
        </w:rPr>
      </w:pPr>
    </w:p>
    <w:p w14:paraId="000C26DC">
      <w:pPr>
        <w:pStyle w:val="3"/>
        <w:spacing w:beforeAutospacing="0" w:afterAutospacing="0"/>
        <w:rPr>
          <w:rFonts w:ascii="Times New Roman" w:hAnsi="Times New Roman" w:eastAsia="MyriadPro-Regular"/>
          <w:color w:val="auto"/>
          <w:kern w:val="24"/>
          <w:sz w:val="20"/>
          <w:szCs w:val="20"/>
        </w:rPr>
      </w:pPr>
    </w:p>
    <w:p w14:paraId="6242FA3F"/>
    <w:p w14:paraId="39DA503E">
      <w:pP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br w:type="page"/>
      </w:r>
    </w:p>
    <w:p w14:paraId="1E119D42">
      <w:pPr>
        <w:widowControl/>
        <w:jc w:val="center"/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able 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S6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 xml:space="preserve">Association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 xml:space="preserve">between 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AIP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 xml:space="preserve"> and eGFR in different models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 xml:space="preserve"> with unimputed data </w:t>
      </w:r>
    </w:p>
    <w:p w14:paraId="04B4E540">
      <w:pPr>
        <w:rPr>
          <w:highlight w:val="none"/>
        </w:rPr>
      </w:pPr>
    </w:p>
    <w:tbl>
      <w:tblPr>
        <w:tblStyle w:val="4"/>
        <w:tblpPr w:leftFromText="180" w:rightFromText="180" w:vertAnchor="page" w:horzAnchor="page" w:tblpX="1275" w:tblpY="2135"/>
        <w:tblOverlap w:val="never"/>
        <w:tblW w:w="994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5"/>
        <w:gridCol w:w="983"/>
        <w:gridCol w:w="2057"/>
        <w:gridCol w:w="883"/>
        <w:gridCol w:w="1884"/>
        <w:gridCol w:w="916"/>
      </w:tblGrid>
      <w:tr w14:paraId="68F47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B2D217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51348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1186)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67B13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205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46198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1062)</w:t>
            </w:r>
          </w:p>
        </w:tc>
        <w:tc>
          <w:tcPr>
            <w:tcW w:w="8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4A9464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1884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63BAC6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968)</w:t>
            </w:r>
          </w:p>
        </w:tc>
        <w:tc>
          <w:tcPr>
            <w:tcW w:w="91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308CE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</w:tr>
      <w:tr w14:paraId="50058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230FFE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9C2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26E24E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5AB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8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96ED90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9C90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β (95% CI)</w:t>
            </w:r>
          </w:p>
        </w:tc>
        <w:tc>
          <w:tcPr>
            <w:tcW w:w="916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AFC58E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</w:tr>
      <w:tr w14:paraId="5976E1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C311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AIP </w:t>
            </w:r>
          </w:p>
          <w:p w14:paraId="568629D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Z-score)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781E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8.84 (-10.66, -7.03)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EA4EC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0934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6.33 (-8.38, -4.29)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3D1A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9F2F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2.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-4.33, -1.14)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5F0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</w:tr>
      <w:tr w14:paraId="7F6A4F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29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tegori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D9B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C5EE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5F9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D10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64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328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2957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8E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T1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31D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3B9A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BA7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AC48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76F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e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5A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8AC8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F29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6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-12.92 (-17.35, -8.50)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5C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78C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-8.22 (-12.63, -3.81)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3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E5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3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-6.65, 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75AB"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0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51</w:t>
            </w:r>
          </w:p>
        </w:tc>
      </w:tr>
      <w:tr w14:paraId="3C2AD3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9A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7E00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-20.95(-25.40, -16.51) 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6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C77E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14.92 (-19.84, -10.0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084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ED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-5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-9.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, -2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BC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</w:tr>
      <w:tr w14:paraId="757FEF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46611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P for trend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781AF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86D4AE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25748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F41642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B04C7B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4C3C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</w:tbl>
    <w:p w14:paraId="0934517D">
      <w:pPr>
        <w:pStyle w:val="3"/>
        <w:spacing w:beforeAutospacing="0" w:afterAutospacing="0"/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</w:pPr>
    </w:p>
    <w:p w14:paraId="37EA79F5">
      <w:pPr>
        <w:pStyle w:val="3"/>
        <w:spacing w:beforeAutospacing="0" w:afterAutospacing="0" w:line="360" w:lineRule="auto"/>
        <w:rPr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1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u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nadjusted. </w:t>
      </w:r>
    </w:p>
    <w:p w14:paraId="37EA79F6">
      <w:pPr>
        <w:pStyle w:val="3"/>
        <w:spacing w:beforeAutospacing="0" w:afterAutospacing="0" w:line="360" w:lineRule="auto"/>
        <w:rPr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2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>djusted for a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 xml:space="preserve">ge, </w:t>
      </w:r>
      <w:r>
        <w:rPr>
          <w:rFonts w:hint="eastAsia" w:ascii="Times New Roman" w:eastAsia="宋体" w:hAnsiTheme="minorBidi"/>
          <w:color w:val="000000"/>
          <w:kern w:val="24"/>
          <w:sz w:val="20"/>
          <w:szCs w:val="20"/>
          <w:highlight w:val="none"/>
          <w:lang w:val="en-US" w:eastAsia="zh-CN"/>
        </w:rPr>
        <w:t>sex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, smok</w:t>
      </w:r>
      <w:r>
        <w:rPr>
          <w:rFonts w:hint="eastAsia" w:ascii="Times New Roman" w:eastAsia="宋体" w:hAnsiTheme="minorBidi"/>
          <w:color w:val="000000"/>
          <w:kern w:val="24"/>
          <w:sz w:val="20"/>
          <w:szCs w:val="20"/>
          <w:highlight w:val="none"/>
        </w:rPr>
        <w:t>ing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, BMI, diabetic, SBP, DBP.</w:t>
      </w:r>
    </w:p>
    <w:p w14:paraId="37EA79F7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3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djusted for model 2 covariates and 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UA, proteinuria,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 hs-CRP, tubular atrophy/interstitial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>fibrosis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>and statin use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>.</w:t>
      </w:r>
    </w:p>
    <w:p w14:paraId="04BAA95F">
      <w:pPr>
        <w:pStyle w:val="3"/>
        <w:spacing w:beforeAutospacing="0" w:afterAutospacing="0" w:line="360" w:lineRule="auto"/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</w:pP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AIP: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at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herogenic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i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ndex of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lasma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β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: b</w:t>
      </w:r>
      <w:r>
        <w:rPr>
          <w:rFonts w:hint="default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eta coefficient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; CI: confidence interval; T: tertile; Ref: reference.</w:t>
      </w:r>
    </w:p>
    <w:p w14:paraId="7DD2A7E6">
      <w:pPr>
        <w:pStyle w:val="3"/>
        <w:spacing w:beforeAutospacing="0" w:afterAutospacing="0"/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</w:pPr>
    </w:p>
    <w:p w14:paraId="0BA74430">
      <w:pP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  <w:br w:type="page"/>
      </w:r>
    </w:p>
    <w:p w14:paraId="6680267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</w:rPr>
        <w:t>7</w:t>
      </w:r>
      <w:r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Associatio</w:t>
      </w:r>
      <w:bookmarkStart w:id="0" w:name="_GoBack"/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n between AIP and</w:t>
      </w:r>
      <w:r>
        <w:rPr>
          <w:rFonts w:hint="eastAsia" w:ascii="Times New Roman" w:hAnsi="Times New Roman" w:cs="Times New Roman"/>
          <w:b w:val="0"/>
          <w:bCs w:val="0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>eGFR＜60ml/min/1.73m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  <w:vertAlign w:val="superscript"/>
        </w:rPr>
        <w:t>2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  <w:highlight w:val="none"/>
        </w:rPr>
        <w:t xml:space="preserve"> in different models with unimputed data</w:t>
      </w:r>
    </w:p>
    <w:tbl>
      <w:tblPr>
        <w:tblStyle w:val="4"/>
        <w:tblpPr w:leftFromText="180" w:rightFromText="180" w:vertAnchor="page" w:horzAnchor="page" w:tblpX="1112" w:tblpY="2487"/>
        <w:tblOverlap w:val="never"/>
        <w:tblW w:w="979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2035"/>
        <w:gridCol w:w="983"/>
        <w:gridCol w:w="1907"/>
        <w:gridCol w:w="900"/>
        <w:gridCol w:w="1859"/>
        <w:gridCol w:w="925"/>
      </w:tblGrid>
      <w:tr w14:paraId="34E761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1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C5866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9133B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1186)</w:t>
            </w:r>
          </w:p>
        </w:tc>
        <w:tc>
          <w:tcPr>
            <w:tcW w:w="98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19EB9E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1907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18D9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1062)</w:t>
            </w:r>
          </w:p>
        </w:tc>
        <w:tc>
          <w:tcPr>
            <w:tcW w:w="9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564D5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  <w:tc>
          <w:tcPr>
            <w:tcW w:w="1859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 w14:paraId="07D4FC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Model 3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(n=968)</w:t>
            </w:r>
          </w:p>
        </w:tc>
        <w:tc>
          <w:tcPr>
            <w:tcW w:w="92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99071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  <w:r>
              <w:rPr>
                <w:rStyle w:val="6"/>
                <w:rFonts w:hint="eastAsia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P </w:t>
            </w:r>
            <w:r>
              <w:rPr>
                <w:rStyle w:val="6"/>
                <w:rFonts w:eastAsia="宋体"/>
                <w:color w:val="auto"/>
                <w:sz w:val="20"/>
                <w:szCs w:val="20"/>
                <w:highlight w:val="none"/>
                <w:lang w:bidi="ar"/>
              </w:rPr>
              <w:t>value</w:t>
            </w:r>
          </w:p>
        </w:tc>
      </w:tr>
      <w:tr w14:paraId="52BFB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1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87C407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137B4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983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168F9E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B07A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900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2443DC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0E5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bidi="ar"/>
              </w:rPr>
              <w:t>OR (95% CI)</w:t>
            </w:r>
          </w:p>
        </w:tc>
        <w:tc>
          <w:tcPr>
            <w:tcW w:w="925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506110">
            <w:pPr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highlight w:val="none"/>
              </w:rPr>
            </w:pPr>
          </w:p>
        </w:tc>
      </w:tr>
      <w:tr w14:paraId="1C6259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</w:trPr>
        <w:tc>
          <w:tcPr>
            <w:tcW w:w="11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2F31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AI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  <w:p w14:paraId="5AC1B1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Z-score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203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FDE3928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1.57 (1.38, 1.79) 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FB69C04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90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31535B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1.58(1.33, 1.89) 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951E1A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B171B2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51 (1.17, 1.9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AFF05F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0.002</w:t>
            </w:r>
          </w:p>
        </w:tc>
      </w:tr>
      <w:tr w14:paraId="079A6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37E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Categories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3A89F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3F8B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55CF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355B1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10BBE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B9509">
            <w:pP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0A8B5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9CB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 xml:space="preserve">T1 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F376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00 (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ef 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E3DF8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15D3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00 (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ef 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9B332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B90E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00 (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R</w:t>
            </w: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ef 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95899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</w:tr>
      <w:tr w14:paraId="07533D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D1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1F98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83 (1.30, 2.5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4596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2F97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52 (1.02, 2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58A4D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 0.040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E27F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1.17 (0.66, 2.0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2FD7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0.597</w:t>
            </w:r>
          </w:p>
        </w:tc>
      </w:tr>
      <w:tr w14:paraId="151946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A21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T3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01ED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3.00 (2.16, 4.19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2A69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BF71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 xml:space="preserve">2.82 (1.84, 4.31)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3F2C9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6725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2.24 (1.2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, 4.15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A7F3">
            <w:pPr>
              <w:pStyle w:val="3"/>
              <w:widowControl/>
              <w:jc w:val="center"/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0.00</w:t>
            </w: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val="en-US" w:eastAsia="zh-CN" w:bidi="ar"/>
              </w:rPr>
              <w:t>9</w:t>
            </w:r>
          </w:p>
        </w:tc>
      </w:tr>
      <w:tr w14:paraId="20186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1183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17351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bidi="ar"/>
              </w:rPr>
              <w:t>P for trend</w:t>
            </w:r>
          </w:p>
        </w:tc>
        <w:tc>
          <w:tcPr>
            <w:tcW w:w="20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02574526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50C9A7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DC40E9E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&lt;0.001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4768B3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3CF42D8C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/>
                <w:color w:val="auto"/>
                <w:sz w:val="20"/>
                <w:szCs w:val="20"/>
                <w:highlight w:val="none"/>
                <w:lang w:bidi="ar"/>
              </w:rPr>
              <w:t>0.006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B3BD50">
            <w:pPr>
              <w:pStyle w:val="3"/>
              <w:widowControl/>
              <w:jc w:val="center"/>
              <w:rPr>
                <w:rFonts w:ascii="Times New Roman" w:hAnsi="Times New Roman" w:eastAsia="宋体"/>
                <w:color w:val="auto"/>
                <w:sz w:val="20"/>
                <w:szCs w:val="20"/>
                <w:highlight w:val="none"/>
              </w:rPr>
            </w:pPr>
          </w:p>
        </w:tc>
      </w:tr>
    </w:tbl>
    <w:p w14:paraId="37EA79F8">
      <w:pPr>
        <w:pStyle w:val="3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57" w:beforeLines="50" w:beforeAutospacing="0" w:afterAutospacing="0" w:line="360" w:lineRule="auto"/>
        <w:textAlignment w:val="auto"/>
        <w:rPr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1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u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nadjusted. </w:t>
      </w:r>
    </w:p>
    <w:p w14:paraId="37EA79F9">
      <w:pPr>
        <w:pStyle w:val="3"/>
        <w:spacing w:beforeAutospacing="0" w:afterAutospacing="0" w:line="360" w:lineRule="auto"/>
        <w:rPr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2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>djusted for a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 xml:space="preserve">ge, </w:t>
      </w:r>
      <w:r>
        <w:rPr>
          <w:rFonts w:hint="eastAsia" w:ascii="Times New Roman" w:eastAsia="宋体" w:hAnsiTheme="minorBidi"/>
          <w:color w:val="000000"/>
          <w:kern w:val="24"/>
          <w:sz w:val="20"/>
          <w:szCs w:val="20"/>
          <w:highlight w:val="none"/>
          <w:lang w:val="en-US" w:eastAsia="zh-CN"/>
        </w:rPr>
        <w:t>sex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, smok</w:t>
      </w:r>
      <w:r>
        <w:rPr>
          <w:rFonts w:hint="eastAsia" w:ascii="Times New Roman" w:eastAsia="宋体" w:hAnsiTheme="minorBidi"/>
          <w:color w:val="000000"/>
          <w:kern w:val="24"/>
          <w:sz w:val="20"/>
          <w:szCs w:val="20"/>
          <w:highlight w:val="none"/>
        </w:rPr>
        <w:t>ing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, BMI, diabetic, SBP, DBP.</w:t>
      </w:r>
    </w:p>
    <w:p w14:paraId="37EA79FA">
      <w:pPr>
        <w:pStyle w:val="3"/>
        <w:spacing w:beforeAutospacing="0" w:afterAutospacing="0" w:line="360" w:lineRule="auto"/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</w:pP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Model 3: 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djusted for model 2 covariates and </w:t>
      </w:r>
      <w:r>
        <w:rPr>
          <w:rFonts w:ascii="Times New Roman" w:eastAsia="Times New Roman" w:hAnsiTheme="minorBidi"/>
          <w:color w:val="000000"/>
          <w:kern w:val="24"/>
          <w:sz w:val="20"/>
          <w:szCs w:val="20"/>
          <w:highlight w:val="none"/>
        </w:rPr>
        <w:t>UA, proteinuria,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 xml:space="preserve"> hs-CRP, tubular atrophy/interstitial fibrosis</w:t>
      </w:r>
      <w:r>
        <w:rPr>
          <w:rFonts w:hint="eastAsia" w:ascii="Times New Roman" w:hAnsi="Times New Roman" w:eastAsia="宋体"/>
          <w:color w:val="000000"/>
          <w:kern w:val="24"/>
          <w:sz w:val="20"/>
          <w:szCs w:val="20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sz w:val="20"/>
          <w:szCs w:val="20"/>
          <w:highlight w:val="none"/>
          <w:lang w:val="en-US" w:eastAsia="zh-CN"/>
        </w:rPr>
        <w:t>and statin use</w:t>
      </w:r>
      <w:r>
        <w:rPr>
          <w:rFonts w:ascii="Times New Roman" w:hAnsi="Times New Roman" w:eastAsia="MyriadPro-Regular"/>
          <w:color w:val="000000"/>
          <w:kern w:val="24"/>
          <w:sz w:val="20"/>
          <w:szCs w:val="20"/>
          <w:highlight w:val="none"/>
        </w:rPr>
        <w:t>.</w:t>
      </w:r>
    </w:p>
    <w:p w14:paraId="1C62FE37">
      <w:pPr>
        <w:pStyle w:val="3"/>
        <w:spacing w:beforeAutospacing="0" w:afterAutospacing="0" w:line="360" w:lineRule="auto"/>
        <w:rPr>
          <w:rFonts w:hint="default" w:ascii="Times New Roman" w:hAnsi="Times New Roman" w:cs="Times New Roman" w:eastAsiaTheme="minorHAnsi"/>
          <w:color w:val="auto"/>
          <w:kern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 xml:space="preserve">AIP: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at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herogenic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i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 xml:space="preserve">ndex of 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p</w:t>
      </w:r>
      <w:r>
        <w:rPr>
          <w:rFonts w:ascii="Times New Roman" w:hAnsi="Times New Roman" w:cs="Times New Roman" w:eastAsiaTheme="minorHAnsi"/>
          <w:color w:val="auto"/>
          <w:kern w:val="0"/>
          <w:sz w:val="20"/>
          <w:szCs w:val="20"/>
          <w:highlight w:val="none"/>
        </w:rPr>
        <w:t>lasma</w:t>
      </w:r>
      <w:r>
        <w:rPr>
          <w:rFonts w:hint="eastAsia" w:ascii="Times New Roman" w:hAnsi="Times New Roman" w:eastAsia="MyriadPro-Regular"/>
          <w:color w:val="auto"/>
          <w:kern w:val="24"/>
          <w:sz w:val="20"/>
          <w:szCs w:val="20"/>
          <w:highlight w:val="none"/>
          <w:lang w:val="en-US" w:eastAsia="zh-CN"/>
        </w:rPr>
        <w:t>; OR: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  <w:lang w:val="en-US" w:eastAsia="zh-CN"/>
        </w:rPr>
        <w:t xml:space="preserve"> o</w:t>
      </w:r>
      <w:r>
        <w:rPr>
          <w:rFonts w:hint="default" w:ascii="Times New Roman" w:hAnsi="Times New Roman" w:cs="Times New Roman" w:eastAsiaTheme="minorHAnsi"/>
          <w:color w:val="auto"/>
          <w:kern w:val="0"/>
          <w:sz w:val="20"/>
          <w:szCs w:val="20"/>
          <w:highlight w:val="none"/>
          <w:lang w:val="en-US" w:eastAsia="zh-CN"/>
        </w:rPr>
        <w:t>dds ratio</w:t>
      </w:r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highlight w:val="none"/>
          <w:lang w:val="en-US" w:eastAsia="zh-CN"/>
        </w:rPr>
        <w:t>; CI: confide</w:t>
      </w:r>
      <w:bookmarkEnd w:id="0"/>
      <w:r>
        <w:rPr>
          <w:rFonts w:hint="eastAsia" w:ascii="Times New Roman" w:hAnsi="Times New Roman" w:cs="Times New Roman" w:eastAsiaTheme="minorHAnsi"/>
          <w:color w:val="auto"/>
          <w:kern w:val="0"/>
          <w:sz w:val="20"/>
          <w:szCs w:val="20"/>
          <w:lang w:val="en-US" w:eastAsia="zh-CN"/>
        </w:rPr>
        <w:t>nce interval; T: tertile; Ref: reference.</w:t>
      </w:r>
    </w:p>
    <w:p w14:paraId="3BA26612">
      <w:pPr>
        <w:pStyle w:val="3"/>
        <w:spacing w:beforeAutospacing="0" w:afterAutospacing="0" w:line="360" w:lineRule="auto"/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</w:pPr>
    </w:p>
    <w:p w14:paraId="044BD727">
      <w:pPr>
        <w:pStyle w:val="3"/>
        <w:spacing w:beforeAutospacing="0" w:afterAutospacing="0" w:line="360" w:lineRule="auto"/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</w:pPr>
    </w:p>
    <w:p w14:paraId="74693C49">
      <w:pPr>
        <w:pStyle w:val="3"/>
        <w:spacing w:beforeAutospacing="0" w:afterAutospacing="0" w:line="360" w:lineRule="auto"/>
        <w:rPr>
          <w:rFonts w:ascii="Times New Roman" w:hAnsi="Times New Roman" w:cs="Times New Roman" w:eastAsiaTheme="minorHAnsi"/>
          <w:color w:val="auto"/>
          <w:kern w:val="0"/>
          <w:sz w:val="20"/>
          <w:szCs w:val="20"/>
        </w:rPr>
      </w:pPr>
    </w:p>
    <w:p w14:paraId="5F4AEDF3"/>
    <w:p w14:paraId="1D507E04"/>
    <w:p w14:paraId="122925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D2710"/>
    <w:rsid w:val="02126287"/>
    <w:rsid w:val="025267E8"/>
    <w:rsid w:val="02DC5CB3"/>
    <w:rsid w:val="03580D6D"/>
    <w:rsid w:val="05C80770"/>
    <w:rsid w:val="0667442D"/>
    <w:rsid w:val="06C673A5"/>
    <w:rsid w:val="086329D2"/>
    <w:rsid w:val="09C3197A"/>
    <w:rsid w:val="0B016BFE"/>
    <w:rsid w:val="0BDC31C7"/>
    <w:rsid w:val="0C3152C1"/>
    <w:rsid w:val="0D8E04F1"/>
    <w:rsid w:val="0D933D59"/>
    <w:rsid w:val="0EC266A4"/>
    <w:rsid w:val="0F841BAC"/>
    <w:rsid w:val="0FB56209"/>
    <w:rsid w:val="0FDD12BC"/>
    <w:rsid w:val="108654B0"/>
    <w:rsid w:val="109E6C9D"/>
    <w:rsid w:val="111351D6"/>
    <w:rsid w:val="12B13E61"/>
    <w:rsid w:val="139879D4"/>
    <w:rsid w:val="13A20852"/>
    <w:rsid w:val="14065285"/>
    <w:rsid w:val="14CA466D"/>
    <w:rsid w:val="153C6A85"/>
    <w:rsid w:val="16E82A20"/>
    <w:rsid w:val="172E7E06"/>
    <w:rsid w:val="1BC021BE"/>
    <w:rsid w:val="1D4D182F"/>
    <w:rsid w:val="1D7A45EE"/>
    <w:rsid w:val="1E0F2F88"/>
    <w:rsid w:val="1E7554E1"/>
    <w:rsid w:val="1FA616CA"/>
    <w:rsid w:val="217D645B"/>
    <w:rsid w:val="22F0544A"/>
    <w:rsid w:val="23E80503"/>
    <w:rsid w:val="27983FEE"/>
    <w:rsid w:val="28B46C06"/>
    <w:rsid w:val="28E62B38"/>
    <w:rsid w:val="296F5223"/>
    <w:rsid w:val="29C63095"/>
    <w:rsid w:val="2B397896"/>
    <w:rsid w:val="2BDA3E6A"/>
    <w:rsid w:val="2BFC0FF0"/>
    <w:rsid w:val="2C970D19"/>
    <w:rsid w:val="2CDF621C"/>
    <w:rsid w:val="2D0A14EA"/>
    <w:rsid w:val="2E5A3DAC"/>
    <w:rsid w:val="2EBA0CEE"/>
    <w:rsid w:val="30444D13"/>
    <w:rsid w:val="30DD4CDF"/>
    <w:rsid w:val="33986AED"/>
    <w:rsid w:val="33DB598F"/>
    <w:rsid w:val="33E10ACB"/>
    <w:rsid w:val="34A51AF9"/>
    <w:rsid w:val="35753BC1"/>
    <w:rsid w:val="37023232"/>
    <w:rsid w:val="370B7571"/>
    <w:rsid w:val="37296A11"/>
    <w:rsid w:val="37B6190D"/>
    <w:rsid w:val="382611A3"/>
    <w:rsid w:val="383E029A"/>
    <w:rsid w:val="39FC040D"/>
    <w:rsid w:val="3C641AC7"/>
    <w:rsid w:val="3D32521E"/>
    <w:rsid w:val="3E0B50C2"/>
    <w:rsid w:val="3E0C2BE9"/>
    <w:rsid w:val="3E6F5651"/>
    <w:rsid w:val="3E7762B4"/>
    <w:rsid w:val="3FF83425"/>
    <w:rsid w:val="40155D85"/>
    <w:rsid w:val="40C57B8C"/>
    <w:rsid w:val="42256DBC"/>
    <w:rsid w:val="422E75D1"/>
    <w:rsid w:val="42A17DA3"/>
    <w:rsid w:val="433F136A"/>
    <w:rsid w:val="45513D03"/>
    <w:rsid w:val="462C3E28"/>
    <w:rsid w:val="4646138E"/>
    <w:rsid w:val="467557CF"/>
    <w:rsid w:val="46BD7176"/>
    <w:rsid w:val="47307948"/>
    <w:rsid w:val="4755115C"/>
    <w:rsid w:val="47F646ED"/>
    <w:rsid w:val="484269F5"/>
    <w:rsid w:val="48DE0077"/>
    <w:rsid w:val="499C12C5"/>
    <w:rsid w:val="49DC7913"/>
    <w:rsid w:val="49FD0C23"/>
    <w:rsid w:val="4AE30543"/>
    <w:rsid w:val="4B92472D"/>
    <w:rsid w:val="4BC82845"/>
    <w:rsid w:val="4C557855"/>
    <w:rsid w:val="4E6C395B"/>
    <w:rsid w:val="4FCE5F50"/>
    <w:rsid w:val="4FFC0D0F"/>
    <w:rsid w:val="50B96C00"/>
    <w:rsid w:val="51226763"/>
    <w:rsid w:val="51782617"/>
    <w:rsid w:val="534D3630"/>
    <w:rsid w:val="546C2379"/>
    <w:rsid w:val="54BE2A37"/>
    <w:rsid w:val="54CD2C7A"/>
    <w:rsid w:val="54FC579D"/>
    <w:rsid w:val="550F3292"/>
    <w:rsid w:val="55254864"/>
    <w:rsid w:val="55326F81"/>
    <w:rsid w:val="56F02C50"/>
    <w:rsid w:val="583059FA"/>
    <w:rsid w:val="5ABA5ECC"/>
    <w:rsid w:val="5ADE4955"/>
    <w:rsid w:val="5CBB0F9F"/>
    <w:rsid w:val="5CDF354A"/>
    <w:rsid w:val="5D137698"/>
    <w:rsid w:val="5D30024A"/>
    <w:rsid w:val="5EB17168"/>
    <w:rsid w:val="627D5CDF"/>
    <w:rsid w:val="63585E05"/>
    <w:rsid w:val="649B069F"/>
    <w:rsid w:val="652F5BBD"/>
    <w:rsid w:val="66655E7F"/>
    <w:rsid w:val="66763171"/>
    <w:rsid w:val="667F18FA"/>
    <w:rsid w:val="669C6028"/>
    <w:rsid w:val="66AA2E1B"/>
    <w:rsid w:val="68324E76"/>
    <w:rsid w:val="6BE36AA0"/>
    <w:rsid w:val="6CC85DA9"/>
    <w:rsid w:val="6DAD4F9F"/>
    <w:rsid w:val="6DE74955"/>
    <w:rsid w:val="6E070B53"/>
    <w:rsid w:val="6EBD7464"/>
    <w:rsid w:val="6EEC4384"/>
    <w:rsid w:val="6F4F27B2"/>
    <w:rsid w:val="6F8156D2"/>
    <w:rsid w:val="705A7660"/>
    <w:rsid w:val="70606D3C"/>
    <w:rsid w:val="70DA42FD"/>
    <w:rsid w:val="717C4012"/>
    <w:rsid w:val="731D6723"/>
    <w:rsid w:val="73E060CE"/>
    <w:rsid w:val="75D21A46"/>
    <w:rsid w:val="75F37A46"/>
    <w:rsid w:val="76A07D97"/>
    <w:rsid w:val="7759706D"/>
    <w:rsid w:val="79935991"/>
    <w:rsid w:val="79AE4579"/>
    <w:rsid w:val="7A1F0FD2"/>
    <w:rsid w:val="7A212F9C"/>
    <w:rsid w:val="7A432F13"/>
    <w:rsid w:val="7BDE62B5"/>
    <w:rsid w:val="7C424A02"/>
    <w:rsid w:val="7C662EE9"/>
    <w:rsid w:val="7C6929D9"/>
    <w:rsid w:val="7CDE5175"/>
    <w:rsid w:val="7DC600E3"/>
    <w:rsid w:val="7E7062A0"/>
    <w:rsid w:val="7EC34622"/>
    <w:rsid w:val="7EC860DC"/>
    <w:rsid w:val="7F376DBE"/>
    <w:rsid w:val="7FA02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paragraph" w:styleId="3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32"/>
      <w:szCs w:val="3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43</Words>
  <Characters>5204</Characters>
  <Lines>0</Lines>
  <Paragraphs>0</Paragraphs>
  <TotalTime>1</TotalTime>
  <ScaleCrop>false</ScaleCrop>
  <LinksUpToDate>false</LinksUpToDate>
  <CharactersWithSpaces>581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2:36:00Z</dcterms:created>
  <dc:creator>xrc22</dc:creator>
  <cp:lastModifiedBy>Ricong</cp:lastModifiedBy>
  <dcterms:modified xsi:type="dcterms:W3CDTF">2025-12-30T16:16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TY0YjYwYzUwYWY2NWUyOGZhMzc0YWYzYmI4NWU0NDAiLCJ1c2VySWQiOiI2MzE4ODc5OTQifQ==</vt:lpwstr>
  </property>
  <property fmtid="{D5CDD505-2E9C-101B-9397-08002B2CF9AE}" pid="4" name="ICV">
    <vt:lpwstr>A130C716E4CD426B9F2BE9921AA744FD_12</vt:lpwstr>
  </property>
</Properties>
</file>